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Table S3. Flanking genes to psaR1, psaR2 and psaR3 in Pseudomonas syringae pv. a</w:t>
      </w:r>
      <w:r>
        <w:rPr/>
        <w:t>ctinidiae</w:t>
      </w:r>
    </w:p>
    <w:tbl>
      <w:tblPr>
        <w:tblW w:w="875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678"/>
        <w:gridCol w:w="2693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ux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olo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xR solo and flanking protein product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otide sequence length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saR1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"</w:t>
              <w:tab/>
              <w:t xml:space="preserve"> </w:t>
              <w:tab/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mplement (19172..19690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kyrin domain-containing protein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mplement (19793..20338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0700..2097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uxR family transcriptional regulator"           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complement (21129..21851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fr-FR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D-superfamily hydrolase"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mplement (22126..22809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D/ARD' family protein"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mplement (22826..23371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hylthioribulose-1-phosphate dehydratase"            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(23453..24067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er"</w:t>
              <w:tab/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(24064..25248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rismate synthase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(25265..26356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"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98..27529</w:t>
            </w:r>
          </w:p>
        </w:tc>
      </w:tr>
      <w:tr>
        <w:trPr>
          <w:trHeight w:val="253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saR2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hyl-accepting chemotaxis protein"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mplement (1..1305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-proton antiporter"</w:t>
              <w:tab/>
              <w:t xml:space="preserve">             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mplement (1542..2720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Peptide-binding protein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mplement (2879..4393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 xml:space="preserve">ATP-binding protein of peptide ABC transporter"     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mplement (4443..5423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binding protein of peptide ABC transporter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mplement (5420..6439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se of Peptide ABC transporter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(6436..7299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se of Peptide ABC transporter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(7296..8243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nscriptional regulator of LuxR family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582..934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ine iminopeptidase"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 xml:space="preserve">           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41..1038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-accepting chemotaxis protein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40..1226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F domain protein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10..1301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GAF domain/GGDEF domain/EAL domain protein"               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74..1519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Membrane protein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74..1607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served hypothetical protein"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99..16499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domain protein"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(16745..16939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saR3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(871..1488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transcriptional activato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(1492..2175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N5-related N-acetyltransfera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(2177..2722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anthranilate synthase component 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7..618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anilate synthase component I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80..677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tative LuxR family regulatory prote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831..7673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 integrase family site specific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70..792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Bold letters indicate the respective LuxR solos of </w:t>
      </w:r>
      <w:r>
        <w:rPr>
          <w:rFonts w:cs="Times New Roman" w:ascii="Times New Roman" w:hAnsi="Times New Roman"/>
          <w:i/>
          <w:sz w:val="20"/>
          <w:szCs w:val="20"/>
        </w:rPr>
        <w:t>Ps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Web"/>
        <w:spacing w:before="0" w:after="0"/>
        <w:jc w:val="both"/>
        <w:rPr>
          <w:color w:val="000000"/>
        </w:rPr>
      </w:pPr>
      <w:r>
        <w:rPr>
          <w:b/>
          <w:sz w:val="20"/>
          <w:szCs w:val="20"/>
          <w:vertAlign w:val="superscript"/>
        </w:rPr>
        <w:t>#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Proline iminopeptidase is known to present neighboring with PAB solo 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4:49:00Z</dcterms:created>
  <dc:creator>hitendra</dc:creator>
  <dc:description/>
  <cp:keywords/>
  <dc:language>en-US</dc:language>
  <cp:lastModifiedBy>hitendra</cp:lastModifiedBy>
  <dcterms:modified xsi:type="dcterms:W3CDTF">2014-01-09T14:47:00Z</dcterms:modified>
  <cp:revision>5</cp:revision>
  <dc:subject/>
  <dc:title/>
</cp:coreProperties>
</file>